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17276" w14:textId="77777777" w:rsidR="002E5C40" w:rsidRDefault="002E5C40" w:rsidP="002E5C40">
      <w:pPr>
        <w:widowControl w:val="0"/>
        <w:jc w:val="both"/>
        <w:rPr>
          <w:sz w:val="21"/>
          <w:szCs w:val="21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926"/>
        <w:gridCol w:w="2452"/>
        <w:gridCol w:w="4581"/>
      </w:tblGrid>
      <w:tr w:rsidR="002E5C40" w:rsidRPr="00E45B37" w14:paraId="476A55BC" w14:textId="77777777" w:rsidTr="001E197B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0F601" w14:textId="77777777" w:rsidR="002E5C40" w:rsidRPr="00E45B37" w:rsidRDefault="002E5C40" w:rsidP="001E197B">
            <w:pPr>
              <w:jc w:val="center"/>
              <w:rPr>
                <w:rFonts w:ascii="Calibri" w:eastAsia="DengXian" w:hAnsi="Calibri" w:cs="Calibri"/>
                <w:color w:val="000000"/>
                <w:sz w:val="16"/>
                <w:szCs w:val="16"/>
              </w:rPr>
            </w:pPr>
            <w:r w:rsidRPr="00E45B37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Appendix Table1. Sequences of primers and probes used for genotyping</w:t>
            </w:r>
          </w:p>
        </w:tc>
      </w:tr>
      <w:tr w:rsidR="002E5C40" w:rsidRPr="00E45B37" w14:paraId="0D931275" w14:textId="77777777" w:rsidTr="001E197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7F12D" w14:textId="77777777" w:rsidR="002E5C40" w:rsidRPr="00E45B37" w:rsidRDefault="002E5C40" w:rsidP="001E197B">
            <w:pPr>
              <w:jc w:val="center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SN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C2A0F" w14:textId="77777777" w:rsidR="002E5C40" w:rsidRPr="00E45B37" w:rsidRDefault="002E5C40" w:rsidP="001E197B">
            <w:pPr>
              <w:jc w:val="center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rimers for P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64BB3" w14:textId="77777777" w:rsidR="002E5C40" w:rsidRPr="00E45B37" w:rsidRDefault="002E5C40" w:rsidP="001E197B">
            <w:pPr>
              <w:jc w:val="center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Probes for detecting variation</w:t>
            </w:r>
          </w:p>
        </w:tc>
      </w:tr>
      <w:tr w:rsidR="002E5C40" w:rsidRPr="00E45B37" w14:paraId="69171460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D2DE" w14:textId="77777777" w:rsidR="002E5C40" w:rsidRPr="00E45B37" w:rsidRDefault="002E5C40" w:rsidP="001E197B">
            <w:pPr>
              <w:jc w:val="center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472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699D" w14:textId="77777777" w:rsidR="002E5C40" w:rsidRPr="00E45B37" w:rsidRDefault="002E5C40" w:rsidP="001E197B">
            <w:pPr>
              <w:rPr>
                <w:rFonts w:ascii="DengXian" w:eastAsia="DengXian" w:hAnsi="DengXian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sz w:val="16"/>
                <w:szCs w:val="16"/>
              </w:rPr>
              <w:t>F:CTGACATTAGGCAAGT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7325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A:TTTTTTTTTTTTTTTTCCTATAGTGAAATTTATTCATACGA</w:t>
            </w:r>
          </w:p>
        </w:tc>
      </w:tr>
      <w:tr w:rsidR="002E5C40" w:rsidRPr="00E45B37" w14:paraId="69A40ED8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A116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8648" w14:textId="77777777" w:rsidR="002E5C40" w:rsidRPr="00E45B37" w:rsidRDefault="002E5C40" w:rsidP="001E197B">
            <w:pPr>
              <w:rPr>
                <w:rFonts w:ascii="DengXian" w:eastAsia="DengXian" w:hAnsi="DengXian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sz w:val="16"/>
                <w:szCs w:val="16"/>
              </w:rPr>
              <w:t>R:ATTATAGGCAGAAGCCAT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6853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C:TTTTTTTTTTTTTTTTTTTCCTATAGTGAAATTTATTCATACGC</w:t>
            </w:r>
          </w:p>
        </w:tc>
      </w:tr>
      <w:tr w:rsidR="002E5C40" w:rsidRPr="00E45B37" w14:paraId="5AE0DB91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A5460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D3E6" w14:textId="77777777" w:rsidR="002E5C40" w:rsidRPr="00E45B37" w:rsidRDefault="002E5C40" w:rsidP="001E197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DD0B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R:-P-GTGTTTTCAGTGATTTTAAAAGCTTGCTTTTTTTTTTT-HEX-</w:t>
            </w:r>
          </w:p>
        </w:tc>
      </w:tr>
      <w:tr w:rsidR="002E5C40" w:rsidRPr="00E45B37" w14:paraId="517B9187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2B14" w14:textId="77777777" w:rsidR="002E5C40" w:rsidRPr="00E45B37" w:rsidRDefault="002E5C40" w:rsidP="001E197B">
            <w:pPr>
              <w:jc w:val="center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515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A390" w14:textId="77777777" w:rsidR="002E5C40" w:rsidRPr="00E45B37" w:rsidRDefault="002E5C40" w:rsidP="001E197B">
            <w:pPr>
              <w:rPr>
                <w:rFonts w:ascii="DengXian" w:eastAsia="DengXian" w:hAnsi="DengXian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sz w:val="16"/>
                <w:szCs w:val="16"/>
              </w:rPr>
              <w:t>F:ATTCCAACAATGGAGGA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AA8D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G:TTTTGTTGGTACAAAACCCTTTAGCTTTG</w:t>
            </w:r>
          </w:p>
        </w:tc>
      </w:tr>
      <w:tr w:rsidR="002E5C40" w:rsidRPr="00E45B37" w14:paraId="4CD34BCF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ACBA1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92F7" w14:textId="77777777" w:rsidR="002E5C40" w:rsidRPr="00E45B37" w:rsidRDefault="002E5C40" w:rsidP="001E197B">
            <w:pPr>
              <w:rPr>
                <w:rFonts w:ascii="DengXian" w:eastAsia="DengXian" w:hAnsi="DengXian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sz w:val="16"/>
                <w:szCs w:val="16"/>
              </w:rPr>
              <w:t>R:CAACTTAGTGATGGGAAG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DF67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T:TTTTTTTGTTGGTACAAAACCCTTTAGCTTTT</w:t>
            </w:r>
          </w:p>
        </w:tc>
      </w:tr>
      <w:tr w:rsidR="002E5C40" w:rsidRPr="00E45B37" w14:paraId="0DFF125F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0126C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AB5A" w14:textId="77777777" w:rsidR="002E5C40" w:rsidRPr="00E45B37" w:rsidRDefault="002E5C40" w:rsidP="001E197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67AC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R:-P-GCAAACCTCCTTTAAGACCCGATTTTTT-HEX-</w:t>
            </w:r>
          </w:p>
        </w:tc>
      </w:tr>
      <w:tr w:rsidR="002E5C40" w:rsidRPr="00E45B37" w14:paraId="760A0724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74AC" w14:textId="77777777" w:rsidR="002E5C40" w:rsidRPr="00E45B37" w:rsidRDefault="002E5C40" w:rsidP="001E197B">
            <w:pPr>
              <w:jc w:val="center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297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99C4" w14:textId="77777777" w:rsidR="002E5C40" w:rsidRPr="00E45B37" w:rsidRDefault="002E5C40" w:rsidP="001E197B">
            <w:pPr>
              <w:rPr>
                <w:rFonts w:ascii="DengXian" w:eastAsia="DengXian" w:hAnsi="DengXian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sz w:val="16"/>
                <w:szCs w:val="16"/>
              </w:rPr>
              <w:t>F:ATTGCCATGAACTTGGC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BF48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C:TTTTTTTTGCCAGGCCCTCACAGCTATACCAAC</w:t>
            </w:r>
          </w:p>
        </w:tc>
      </w:tr>
      <w:tr w:rsidR="002E5C40" w:rsidRPr="00E45B37" w14:paraId="5BF92C90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F60C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21DE" w14:textId="77777777" w:rsidR="002E5C40" w:rsidRPr="00E45B37" w:rsidRDefault="002E5C40" w:rsidP="001E197B">
            <w:pPr>
              <w:rPr>
                <w:rFonts w:ascii="DengXian" w:eastAsia="DengXian" w:hAnsi="DengXian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sz w:val="16"/>
                <w:szCs w:val="16"/>
              </w:rPr>
              <w:t>R:ACCAGCCCATAGTAAGG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3710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T:TTTTTTTTTTTGCCAGGCCCTCACAGCTATACCAAT</w:t>
            </w:r>
          </w:p>
        </w:tc>
      </w:tr>
      <w:tr w:rsidR="002E5C40" w:rsidRPr="00E45B37" w14:paraId="6FA8442A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82A8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218E" w14:textId="77777777" w:rsidR="002E5C40" w:rsidRPr="00E45B37" w:rsidRDefault="002E5C40" w:rsidP="001E197B">
            <w:pPr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F2BF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R:-P-CAAATCAGTTCTTACAACCAGTCCCTTTTTT-FAM-</w:t>
            </w:r>
          </w:p>
        </w:tc>
      </w:tr>
      <w:tr w:rsidR="002E5C40" w:rsidRPr="00E45B37" w14:paraId="78B025B1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FF5A" w14:textId="77777777" w:rsidR="002E5C40" w:rsidRPr="00E45B37" w:rsidRDefault="002E5C40" w:rsidP="001E197B">
            <w:pPr>
              <w:jc w:val="center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rs2472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D3C5" w14:textId="77777777" w:rsidR="002E5C40" w:rsidRPr="00E45B37" w:rsidRDefault="002E5C40" w:rsidP="001E197B">
            <w:pPr>
              <w:rPr>
                <w:rFonts w:ascii="DengXian" w:eastAsia="DengXian" w:hAnsi="DengXian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sz w:val="16"/>
                <w:szCs w:val="16"/>
              </w:rPr>
              <w:t>F:GACTAGTGTCACAAAGC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0F9E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A:TGGACGAGATCACTTCAAAGGTCTA</w:t>
            </w:r>
          </w:p>
        </w:tc>
      </w:tr>
      <w:tr w:rsidR="002E5C40" w:rsidRPr="00E45B37" w14:paraId="09C8D19D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A2FCE7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D84D" w14:textId="77777777" w:rsidR="002E5C40" w:rsidRPr="00E45B37" w:rsidRDefault="002E5C40" w:rsidP="001E197B">
            <w:pPr>
              <w:rPr>
                <w:rFonts w:ascii="DengXian" w:eastAsia="DengXian" w:hAnsi="DengXian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sz w:val="16"/>
                <w:szCs w:val="16"/>
              </w:rPr>
              <w:t>R:CACCACGCTGAGCTAA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C629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G:TTTTGGACGAGATCACTTCAAAGGTCTG</w:t>
            </w:r>
          </w:p>
        </w:tc>
      </w:tr>
      <w:tr w:rsidR="002E5C40" w:rsidRPr="00E45B37" w14:paraId="2AAF8C7A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1E28C8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F7C10" w14:textId="77777777" w:rsidR="002E5C40" w:rsidRPr="00E45B37" w:rsidRDefault="002E5C40" w:rsidP="001E197B">
            <w:pPr>
              <w:jc w:val="center"/>
              <w:rPr>
                <w:rFonts w:eastAsia="Times New Roman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51F2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  <w:r w:rsidRPr="00E45B37">
              <w:rPr>
                <w:rFonts w:ascii="DengXian" w:eastAsia="DengXian" w:hAnsi="DengXian" w:hint="eastAsia"/>
                <w:color w:val="000000"/>
                <w:sz w:val="16"/>
                <w:szCs w:val="16"/>
              </w:rPr>
              <w:t>TR:-P-TAATCCCACGTCTATAATCCCAGCA-FAM-</w:t>
            </w:r>
          </w:p>
        </w:tc>
      </w:tr>
      <w:tr w:rsidR="002E5C40" w:rsidRPr="00E45B37" w14:paraId="038B96C1" w14:textId="77777777" w:rsidTr="001E197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CFCD0" w14:textId="77777777" w:rsidR="002E5C40" w:rsidRPr="00E45B37" w:rsidRDefault="002E5C40" w:rsidP="001E197B">
            <w:pPr>
              <w:jc w:val="center"/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B7EE5" w14:textId="77777777" w:rsidR="002E5C40" w:rsidRPr="00E45B37" w:rsidRDefault="002E5C40" w:rsidP="001E197B">
            <w:pPr>
              <w:rPr>
                <w:rFonts w:ascii="DengXian" w:eastAsia="DengXian" w:hAnsi="DengXi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EE0A" w14:textId="77777777" w:rsidR="002E5C40" w:rsidRPr="00E45B37" w:rsidRDefault="002E5C40" w:rsidP="001E197B">
            <w:pPr>
              <w:rPr>
                <w:rFonts w:ascii="DengXian" w:eastAsia="DengXian" w:hAnsi="DengXian"/>
                <w:color w:val="000000"/>
                <w:sz w:val="16"/>
                <w:szCs w:val="16"/>
              </w:rPr>
            </w:pPr>
          </w:p>
        </w:tc>
      </w:tr>
    </w:tbl>
    <w:p w14:paraId="1E419792" w14:textId="77777777" w:rsidR="002E5C40" w:rsidRDefault="002E5C40"/>
    <w:sectPr w:rsidR="002E5C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C40"/>
    <w:rsid w:val="002E5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DE993"/>
  <w15:chartTrackingRefBased/>
  <w15:docId w15:val="{B5D1344A-8032-43C7-833B-03651D663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C40"/>
    <w:pPr>
      <w:spacing w:after="0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2-03-25T16:14:00Z</dcterms:created>
  <dcterms:modified xsi:type="dcterms:W3CDTF">2022-03-25T16:14:00Z</dcterms:modified>
</cp:coreProperties>
</file>